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4B1" w:rsidRPr="00A60048" w:rsidRDefault="004324B1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A373E8" w:rsidRPr="00A60048" w:rsidRDefault="00A373E8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324B1" w:rsidRPr="00A60048" w:rsidRDefault="004324B1" w:rsidP="00A60048">
      <w:pPr>
        <w:keepNext/>
        <w:keepLines/>
        <w:tabs>
          <w:tab w:val="left" w:pos="8550"/>
        </w:tabs>
        <w:spacing w:before="200" w:line="276" w:lineRule="auto"/>
        <w:rPr>
          <w:rFonts w:asciiTheme="majorBidi" w:hAnsiTheme="majorBidi" w:cstheme="majorBidi"/>
          <w:sz w:val="22"/>
          <w:szCs w:val="22"/>
        </w:rPr>
      </w:pPr>
      <w:r w:rsidRPr="00A60048">
        <w:rPr>
          <w:rFonts w:asciiTheme="majorBidi" w:hAnsiTheme="majorBidi" w:cstheme="majorBidi"/>
          <w:sz w:val="22"/>
          <w:szCs w:val="22"/>
        </w:rPr>
        <w:t>Table S</w:t>
      </w:r>
      <w:r w:rsidR="00B55E92" w:rsidRPr="00A60048">
        <w:rPr>
          <w:rFonts w:asciiTheme="majorBidi" w:hAnsiTheme="majorBidi" w:cstheme="majorBidi"/>
          <w:sz w:val="22"/>
          <w:szCs w:val="22"/>
        </w:rPr>
        <w:t>4</w:t>
      </w:r>
      <w:r w:rsidRPr="00A60048">
        <w:rPr>
          <w:rFonts w:asciiTheme="majorBidi" w:hAnsiTheme="majorBidi" w:cstheme="majorBidi"/>
          <w:sz w:val="22"/>
          <w:szCs w:val="22"/>
        </w:rPr>
        <w:t xml:space="preserve">. Shows Alpha-missense prediction of the pathogenic nsSNPs in STAT1 </w:t>
      </w:r>
    </w:p>
    <w:p w:rsidR="004324B1" w:rsidRPr="00A60048" w:rsidRDefault="004324B1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324B1" w:rsidRPr="00A60048" w:rsidRDefault="004324B1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tbl>
      <w:tblPr>
        <w:tblW w:w="7823" w:type="dxa"/>
        <w:tblInd w:w="-7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1605"/>
        <w:gridCol w:w="1440"/>
        <w:gridCol w:w="2085"/>
        <w:gridCol w:w="2093"/>
      </w:tblGrid>
      <w:tr w:rsidR="004324B1" w:rsidRPr="00A60048" w:rsidTr="00A373E8">
        <w:trPr>
          <w:trHeight w:val="285"/>
        </w:trPr>
        <w:tc>
          <w:tcPr>
            <w:tcW w:w="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eastAsia="Arial" w:hAnsiTheme="majorBidi" w:cstheme="majorBidi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SNP ID</w:t>
            </w:r>
          </w:p>
        </w:tc>
        <w:tc>
          <w:tcPr>
            <w:tcW w:w="14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Substitution</w:t>
            </w:r>
          </w:p>
        </w:tc>
        <w:tc>
          <w:tcPr>
            <w:tcW w:w="20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Alpha-missense pathogenicity</w:t>
            </w:r>
          </w:p>
        </w:tc>
        <w:tc>
          <w:tcPr>
            <w:tcW w:w="209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Alpha-missense prediction</w:t>
            </w:r>
          </w:p>
        </w:tc>
      </w:tr>
      <w:tr w:rsidR="004324B1" w:rsidRPr="00A60048" w:rsidTr="00A373E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1      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759271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I648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0.987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ikely Pathogenic</w:t>
            </w:r>
          </w:p>
        </w:tc>
      </w:tr>
      <w:tr w:rsidR="004324B1" w:rsidRPr="00A60048" w:rsidTr="00A373E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7525428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V642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0.991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ikely Pathogenic</w:t>
            </w:r>
          </w:p>
        </w:tc>
      </w:tr>
      <w:tr w:rsidR="004324B1" w:rsidRPr="00A60048" w:rsidTr="00A373E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1209841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602W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0.998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ikely Pathogenic</w:t>
            </w:r>
          </w:p>
        </w:tc>
      </w:tr>
      <w:tr w:rsidR="004324B1" w:rsidRPr="00A60048" w:rsidTr="00A373E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1378526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600P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0.999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ikely Pathogenic</w:t>
            </w:r>
          </w:p>
        </w:tc>
      </w:tr>
      <w:tr w:rsidR="004324B1" w:rsidRPr="00A60048" w:rsidTr="00A373E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767475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I578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0.998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ikely Pathogenic</w:t>
            </w:r>
          </w:p>
        </w:tc>
      </w:tr>
      <w:tr w:rsidR="004324B1" w:rsidRPr="00A60048" w:rsidTr="00A373E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9165805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W504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0.981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ikely Pathogenic</w:t>
            </w:r>
          </w:p>
        </w:tc>
      </w:tr>
      <w:tr w:rsidR="004324B1" w:rsidRPr="00A60048" w:rsidTr="00A373E8"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4324B1" w:rsidRPr="00A60048" w:rsidRDefault="004324B1" w:rsidP="00A60048">
            <w:pPr>
              <w:keepNext/>
              <w:keepLines/>
              <w:tabs>
                <w:tab w:val="left" w:pos="8550"/>
              </w:tabs>
              <w:spacing w:before="24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:rsidR="004324B1" w:rsidRPr="00A60048" w:rsidRDefault="004324B1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324B1" w:rsidRPr="00A60048" w:rsidRDefault="004324B1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sectPr w:rsidR="00B55E92" w:rsidRPr="00A60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DE"/>
    <w:rsid w:val="00034273"/>
    <w:rsid w:val="000B12FF"/>
    <w:rsid w:val="00155C8D"/>
    <w:rsid w:val="00187C0F"/>
    <w:rsid w:val="001F627C"/>
    <w:rsid w:val="001F7FB2"/>
    <w:rsid w:val="00295CDE"/>
    <w:rsid w:val="003406A9"/>
    <w:rsid w:val="00403195"/>
    <w:rsid w:val="004324B1"/>
    <w:rsid w:val="00501139"/>
    <w:rsid w:val="00536CB4"/>
    <w:rsid w:val="00617B27"/>
    <w:rsid w:val="00672198"/>
    <w:rsid w:val="007838A7"/>
    <w:rsid w:val="00A373E8"/>
    <w:rsid w:val="00A60048"/>
    <w:rsid w:val="00B1378D"/>
    <w:rsid w:val="00B55E92"/>
    <w:rsid w:val="00EA7752"/>
    <w:rsid w:val="00ED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CD921"/>
  <w15:chartTrackingRefBased/>
  <w15:docId w15:val="{B6B54B0A-F227-4039-B35D-150C861A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31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6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E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92"/>
    <w:rPr>
      <w:rFonts w:ascii="Segoe UI" w:eastAsia="Times New Roman" w:hAnsi="Segoe UI" w:cs="Segoe UI"/>
      <w:kern w:val="0"/>
      <w:sz w:val="18"/>
      <w:szCs w:val="18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l Kamal</dc:creator>
  <cp:keywords/>
  <dc:description/>
  <cp:lastModifiedBy>Ebtihal Kamal</cp:lastModifiedBy>
  <cp:revision>2</cp:revision>
  <cp:lastPrinted>2024-10-04T10:02:00Z</cp:lastPrinted>
  <dcterms:created xsi:type="dcterms:W3CDTF">2024-10-04T11:31:00Z</dcterms:created>
  <dcterms:modified xsi:type="dcterms:W3CDTF">2024-10-04T11:31:00Z</dcterms:modified>
</cp:coreProperties>
</file>